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BD77D" w14:textId="2726452B" w:rsidR="00853754" w:rsidRDefault="00D169AE" w:rsidP="005949B3">
      <w:pPr>
        <w:jc w:val="center"/>
        <w:rPr>
          <w:rFonts w:ascii="Times New Roman" w:hAnsi="Times New Roman" w:cs="Times New Roman"/>
        </w:rPr>
      </w:pPr>
      <w:r w:rsidRPr="005949B3">
        <w:rPr>
          <w:rFonts w:ascii="Times New Roman" w:hAnsi="Times New Roman" w:cs="Times New Roman"/>
        </w:rPr>
        <w:t xml:space="preserve">Multimedia </w:t>
      </w:r>
      <w:r w:rsidR="00853754">
        <w:rPr>
          <w:rFonts w:ascii="Times New Roman" w:hAnsi="Times New Roman" w:cs="Times New Roman"/>
        </w:rPr>
        <w:t>A</w:t>
      </w:r>
      <w:r w:rsidR="00853754" w:rsidRPr="005949B3">
        <w:rPr>
          <w:rFonts w:ascii="Times New Roman" w:hAnsi="Times New Roman" w:cs="Times New Roman"/>
        </w:rPr>
        <w:t>ppendix</w:t>
      </w:r>
      <w:r w:rsidR="000242C4">
        <w:rPr>
          <w:rFonts w:ascii="Times New Roman" w:hAnsi="Times New Roman" w:cs="Times New Roman"/>
        </w:rPr>
        <w:t xml:space="preserve"> </w:t>
      </w:r>
      <w:r w:rsidR="00482EE0">
        <w:rPr>
          <w:rFonts w:ascii="Times New Roman" w:hAnsi="Times New Roman" w:cs="Times New Roman"/>
        </w:rPr>
        <w:t>4</w:t>
      </w:r>
    </w:p>
    <w:p w14:paraId="510DF0DE" w14:textId="0CFA7DB1" w:rsidR="00D169AE" w:rsidRPr="005949B3" w:rsidRDefault="00853754" w:rsidP="005949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5949B3">
        <w:rPr>
          <w:rFonts w:ascii="Times New Roman" w:hAnsi="Times New Roman" w:cs="Times New Roman"/>
        </w:rPr>
        <w:t xml:space="preserve">ummary </w:t>
      </w:r>
      <w:r w:rsidR="00D169AE" w:rsidRPr="005949B3">
        <w:rPr>
          <w:rFonts w:ascii="Times New Roman" w:hAnsi="Times New Roman" w:cs="Times New Roman"/>
        </w:rPr>
        <w:t xml:space="preserve">of the </w:t>
      </w:r>
      <w:r w:rsidR="000242C4">
        <w:rPr>
          <w:rFonts w:ascii="Times New Roman" w:hAnsi="Times New Roman" w:cs="Times New Roman"/>
        </w:rPr>
        <w:t>15</w:t>
      </w:r>
      <w:r w:rsidR="00D169AE" w:rsidRPr="005949B3">
        <w:rPr>
          <w:rFonts w:ascii="Times New Roman" w:hAnsi="Times New Roman" w:cs="Times New Roman"/>
        </w:rPr>
        <w:t xml:space="preserve"> </w:t>
      </w:r>
      <w:r w:rsidR="005A589C">
        <w:rPr>
          <w:rFonts w:ascii="Times New Roman" w:hAnsi="Times New Roman" w:cs="Times New Roman"/>
        </w:rPr>
        <w:t>Studies</w:t>
      </w:r>
      <w:r w:rsidRPr="005949B3">
        <w:rPr>
          <w:rFonts w:ascii="Times New Roman" w:hAnsi="Times New Roman" w:cs="Times New Roman"/>
        </w:rPr>
        <w:t xml:space="preserve"> </w:t>
      </w:r>
      <w:r w:rsidR="00D169AE" w:rsidRPr="005949B3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Fi</w:t>
      </w:r>
      <w:r w:rsidRPr="005949B3">
        <w:rPr>
          <w:rFonts w:ascii="Times New Roman" w:hAnsi="Times New Roman" w:cs="Times New Roman"/>
        </w:rPr>
        <w:t xml:space="preserve">nal </w:t>
      </w:r>
      <w:r>
        <w:rPr>
          <w:rFonts w:ascii="Times New Roman" w:hAnsi="Times New Roman" w:cs="Times New Roman"/>
        </w:rPr>
        <w:t>S</w:t>
      </w:r>
      <w:r w:rsidRPr="005949B3">
        <w:rPr>
          <w:rFonts w:ascii="Times New Roman" w:hAnsi="Times New Roman" w:cs="Times New Roman"/>
        </w:rPr>
        <w:t>ample</w:t>
      </w:r>
    </w:p>
    <w:p w14:paraId="69D2501B" w14:textId="445813D8" w:rsidR="005949B3" w:rsidRDefault="005949B3" w:rsidP="005949B3"/>
    <w:tbl>
      <w:tblPr>
        <w:tblW w:w="14494" w:type="dxa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6"/>
        <w:gridCol w:w="564"/>
        <w:gridCol w:w="900"/>
        <w:gridCol w:w="1792"/>
        <w:gridCol w:w="1268"/>
        <w:gridCol w:w="1350"/>
        <w:gridCol w:w="1350"/>
        <w:gridCol w:w="110"/>
        <w:gridCol w:w="1150"/>
        <w:gridCol w:w="110"/>
        <w:gridCol w:w="1060"/>
        <w:gridCol w:w="110"/>
        <w:gridCol w:w="3654"/>
        <w:gridCol w:w="110"/>
      </w:tblGrid>
      <w:tr w:rsidR="00E308F8" w:rsidRPr="005949B3" w14:paraId="5F5C5C15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9823F" w14:textId="77777777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66135" w14:textId="77777777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C228B" w14:textId="39B9160F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604BE" w14:textId="68DA0B20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Aim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0A31F" w14:textId="5EBA7EEB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18B8C" w14:textId="25BCDA12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rsing Staff Participants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35533" w14:textId="7D68578F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Demographics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8491C" w14:textId="17914F58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Nursing Participants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9B13B" w14:textId="53AAC5B6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0FA3B" w14:textId="292C36E1" w:rsidR="00E308F8" w:rsidRPr="005949B3" w:rsidRDefault="00E308F8" w:rsidP="005949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</w:tr>
      <w:tr w:rsidR="00E308F8" w:rsidRPr="005949B3" w14:paraId="2196B0D3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589BC" w14:textId="661A82FA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en-Mansfield 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ddison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5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1F806" w14:textId="3666932F" w:rsidR="00E308F8" w:rsidRPr="005949B3" w:rsidRDefault="00E308F8" w:rsidP="004F37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4A212" w14:textId="6B04EC53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A669A" w14:textId="66D91849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termine what technologies the staff were currently familiar with and what technologies they desire 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F0887" w14:textId="01FFED1C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(</w:t>
            </w:r>
            <w:r w:rsidR="00A7309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us group)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4F41A" w14:textId="59B0F911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charge </w:t>
            </w:r>
            <w:r w:rsidR="00400247">
              <w:rPr>
                <w:rFonts w:ascii="Times New Roman" w:eastAsia="Times New Roman" w:hAnsi="Times New Roman" w:cs="Times New Roman"/>
                <w:sz w:val="20"/>
                <w:szCs w:val="20"/>
              </w:rPr>
              <w:t>nur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4 CNA</w:t>
            </w:r>
            <w:r w:rsidR="0040024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570FF" w14:textId="3A602D1B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CC187" w14:textId="3FFEB60D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9182E" w14:textId="1186456B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bed, non-profit skilled nursing facility (dementia unit)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18923" w14:textId="6A6AC4B0" w:rsidR="00E308F8" w:rsidRPr="005949B3" w:rsidRDefault="00400247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 universally welcomed t</w:t>
            </w:r>
            <w:r w:rsidR="00381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nology to help with their jo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specially with the </w:t>
            </w:r>
            <w:r w:rsidR="00E30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phys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  <w:r w:rsidR="00E30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manding tasks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,</w:t>
            </w:r>
            <w:r w:rsidR="00E30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thing, toileting, transferring)</w:t>
            </w:r>
          </w:p>
        </w:tc>
      </w:tr>
      <w:tr w:rsidR="00E308F8" w:rsidRPr="005949B3" w14:paraId="1DB2E33D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A4F78" w14:textId="4027E33A" w:rsidR="00E308F8" w:rsidRPr="005949B3" w:rsidRDefault="00381B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adbent</w:t>
            </w:r>
            <w:r w:rsidR="00E308F8"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77506" w14:textId="5E848CBE" w:rsidR="00E308F8" w:rsidRPr="005949B3" w:rsidRDefault="00E308F8" w:rsidP="004F37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  <w:r w:rsidR="00381BC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15D7D" w14:textId="0A1CC578" w:rsidR="00E308F8" w:rsidRPr="005949B3" w:rsidRDefault="00381B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C7D6B" w14:textId="1533DBD8" w:rsidR="00E308F8" w:rsidRPr="005949B3" w:rsidRDefault="00381B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staff’s attitudes</w:t>
            </w:r>
            <w:r w:rsidR="00A73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ards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ferences </w:t>
            </w:r>
            <w:r w:rsidR="00A73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robots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45933" w14:textId="5D40FA6A" w:rsidR="00E308F8" w:rsidRPr="005B0357" w:rsidRDefault="00387F1E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E4E87" w14:textId="0DC77154" w:rsidR="00E308F8" w:rsidRPr="005949B3" w:rsidRDefault="00381B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staff members (13% RN</w:t>
            </w:r>
            <w:r w:rsidR="00A3665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% caregivers, 26% managerial, 40% other)</w:t>
            </w:r>
          </w:p>
          <w:p w14:paraId="6165D117" w14:textId="0CD78496" w:rsidR="00E308F8" w:rsidRPr="005949B3" w:rsidRDefault="00E308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34AA8" w14:textId="05BBFCBE" w:rsidR="00E308F8" w:rsidRPr="005949B3" w:rsidRDefault="00381B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: 50.17</w:t>
            </w:r>
            <w:r w:rsidR="002A6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% female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3C6B3" w14:textId="4F633659" w:rsidR="00E308F8" w:rsidRPr="005949B3" w:rsidRDefault="00381B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ABFA9" w14:textId="0F7C6D79" w:rsidR="00E308F8" w:rsidRPr="005949B3" w:rsidRDefault="004810F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0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wyn Village (600 bed, non-profit community care and ALF)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768F8" w14:textId="0A9E3B07" w:rsidR="00E308F8" w:rsidRPr="005949B3" w:rsidRDefault="00381B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ents were significantly more positive about robots than staff; residents prioritized healthcare tasks vs. caregivers prioritized assistance with their jobs</w:t>
            </w:r>
          </w:p>
        </w:tc>
      </w:tr>
      <w:tr w:rsidR="002A6686" w:rsidRPr="005949B3" w14:paraId="79EC6E8A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45946" w14:textId="7823E6CC" w:rsidR="002A6686" w:rsidRPr="005949B3" w:rsidRDefault="002A668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adbent et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7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1C285" w14:textId="6A405458" w:rsidR="002A6686" w:rsidRPr="005949B3" w:rsidRDefault="002A6686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05E54" w14:textId="0152B5CB" w:rsidR="002A6686" w:rsidRPr="005949B3" w:rsidRDefault="002A668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F99A7" w14:textId="7E7FD7D5" w:rsidR="002A6686" w:rsidRPr="005949B3" w:rsidRDefault="002A668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study </w:t>
            </w:r>
            <w:r w:rsidR="00B54F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ff’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itudes</w:t>
            </w:r>
            <w:r w:rsidR="00B54F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ards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ferences </w:t>
            </w:r>
            <w:r w:rsidR="00B54F6C">
              <w:rPr>
                <w:rFonts w:ascii="Times New Roman" w:eastAsia="Times New Roman" w:hAnsi="Times New Roman" w:cs="Times New Roman"/>
                <w:sz w:val="20"/>
                <w:szCs w:val="20"/>
              </w:rPr>
              <w:t>for robots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66D0A" w14:textId="2C2AD9F8" w:rsidR="002A6686" w:rsidRPr="005949B3" w:rsidRDefault="002A668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 (</w:t>
            </w:r>
            <w:r w:rsidR="00EF48B5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  <w:r w:rsidR="00554C5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cus group)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D5643" w14:textId="089E2ADA" w:rsidR="002A6686" w:rsidRPr="00423C8A" w:rsidRDefault="00DA02FB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3C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vey –</w:t>
            </w:r>
            <w:r w:rsidR="00D32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A6686" w:rsidRPr="00423C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RN</w:t>
            </w:r>
            <w:r w:rsidR="00D32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2A6686" w:rsidRPr="00423C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423C8A" w:rsidRPr="00423C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 caregivers, 8 managerial staff, </w:t>
            </w:r>
            <w:r w:rsidR="002A6686" w:rsidRPr="00423C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other</w:t>
            </w:r>
          </w:p>
          <w:p w14:paraId="0667BC30" w14:textId="77777777" w:rsidR="00D322BC" w:rsidRDefault="00D322BC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610C4C" w14:textId="6E1067B7" w:rsidR="002A6686" w:rsidRPr="005949B3" w:rsidRDefault="00DA02F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cus groups – 6 </w:t>
            </w:r>
            <w:r w:rsidR="002A6686" w:rsidRPr="00DA02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gers, 8 caregivers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1B039" w14:textId="093FB147" w:rsidR="002A6686" w:rsidRPr="005949B3" w:rsidRDefault="00423C8A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ey – m</w:t>
            </w:r>
            <w:r w:rsidR="002A6686">
              <w:rPr>
                <w:rFonts w:ascii="Times New Roman" w:eastAsia="Times New Roman" w:hAnsi="Times New Roman" w:cs="Times New Roman"/>
                <w:sz w:val="20"/>
                <w:szCs w:val="20"/>
              </w:rPr>
              <w:t>ean age: 50; 70% female</w:t>
            </w:r>
            <w:r w:rsidR="00D430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2A6686">
              <w:rPr>
                <w:rFonts w:ascii="Times New Roman" w:eastAsia="Times New Roman" w:hAnsi="Times New Roman" w:cs="Times New Roman"/>
                <w:sz w:val="20"/>
                <w:szCs w:val="20"/>
              </w:rPr>
              <w:t>43% college degree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27B23" w14:textId="2313B679" w:rsidR="002A6686" w:rsidRPr="005949B3" w:rsidRDefault="002A668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er adults</w:t>
            </w:r>
            <w:r w:rsidR="00FE421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latives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AAE14" w14:textId="5EA16FEB" w:rsidR="002A6686" w:rsidRPr="005949B3" w:rsidRDefault="002A668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w</w:t>
            </w:r>
            <w:r w:rsidR="004810F8" w:rsidRPr="00386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386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Village (600 bed, non-profit</w:t>
            </w:r>
            <w:r w:rsidR="0038619B" w:rsidRPr="00386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86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care and ALF)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5103C" w14:textId="0DDDEDBC" w:rsidR="002A6686" w:rsidRPr="005949B3" w:rsidRDefault="002A668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ff 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or knowledge of care robots;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ff 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e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ential of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ot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lifting,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 of daily liv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ity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assessm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</w:t>
            </w:r>
            <w:r w:rsidR="0090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ff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spend mo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with residents); 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lieve robots could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 residents’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tonomy; robots are potentially better than humans at monitoring residents (and alerting staff when help </w:t>
            </w:r>
            <w:r w:rsidR="0090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eded); </w:t>
            </w:r>
            <w:r w:rsidR="0090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s to be easy to see and hear; needs to be easy to clean; concerns about resident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’</w:t>
            </w:r>
            <w:r w:rsidR="0090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fety, </w:t>
            </w:r>
            <w:r w:rsidR="00330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s’ </w:t>
            </w:r>
            <w:r w:rsidR="00903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iability, and job security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s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ificantly better attitude</w:t>
            </w:r>
            <w:r w:rsidR="00C3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ward robots than staff</w:t>
            </w:r>
          </w:p>
        </w:tc>
      </w:tr>
      <w:tr w:rsidR="0038719B" w:rsidRPr="005949B3" w14:paraId="498D256A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98C6E" w14:textId="2E585BD3" w:rsidR="0038719B" w:rsidRPr="00903247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2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 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 w:rsidRPr="009032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03247">
              <w:rPr>
                <w:rFonts w:ascii="Times New Roman" w:hAnsi="Times New Roman" w:cs="Times New Roman"/>
                <w:sz w:val="20"/>
                <w:szCs w:val="20"/>
              </w:rPr>
              <w:t>Šabanović</w:t>
            </w:r>
            <w:r w:rsidR="00C72DD1">
              <w:rPr>
                <w:rFonts w:ascii="Times New Roman" w:hAnsi="Times New Roman" w:cs="Times New Roman"/>
                <w:sz w:val="20"/>
                <w:szCs w:val="20"/>
              </w:rPr>
              <w:t xml:space="preserve"> [38]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D522B" w14:textId="197227BF" w:rsidR="0038719B" w:rsidRPr="005949B3" w:rsidRDefault="0038719B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61F5A" w14:textId="6C52AAC3" w:rsidR="0038719B" w:rsidRPr="005949B3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D9078" w14:textId="7835C432" w:rsidR="0038719B" w:rsidRPr="005949B3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what type of robot design</w:t>
            </w:r>
            <w:r w:rsidR="007476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 staff fi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eptable; gain understanding of </w:t>
            </w:r>
            <w:r w:rsidR="007476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ontext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="007476C3">
              <w:rPr>
                <w:rFonts w:ascii="Times New Roman" w:eastAsia="Times New Roman" w:hAnsi="Times New Roman" w:cs="Times New Roman"/>
                <w:sz w:val="20"/>
                <w:szCs w:val="20"/>
              </w:rPr>
              <w:t>F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human-technology relations, technology adoption, and technology perceptions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C1E17" w14:textId="42BF9993" w:rsidR="0038719B" w:rsidRPr="005949B3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(observation</w:t>
            </w:r>
            <w:r w:rsidR="00466EB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cus group</w:t>
            </w:r>
            <w:r w:rsidR="00466EB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2372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D5ABD" w14:textId="1DC7643E" w:rsidR="0038719B" w:rsidRPr="005949B3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managers, 3 RN</w:t>
            </w:r>
            <w:r w:rsidR="00EB79A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 staff</w:t>
            </w:r>
            <w:r w:rsidR="00EB79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mb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1 RN supervisor, 2 caregivers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1FDC5" w14:textId="77777777" w:rsidR="007469A1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N – Taiwanese</w:t>
            </w:r>
          </w:p>
          <w:p w14:paraId="6BF6AF71" w14:textId="77777777" w:rsidR="00EB79AB" w:rsidRDefault="00EB79A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DEFAFA" w14:textId="055D6BA1" w:rsidR="0038719B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38719B">
              <w:rPr>
                <w:rFonts w:ascii="Times New Roman" w:eastAsia="Times New Roman" w:hAnsi="Times New Roman" w:cs="Times New Roman"/>
                <w:sz w:val="20"/>
                <w:szCs w:val="20"/>
              </w:rPr>
              <w:t>aregivers – immigrants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EF507" w14:textId="0C4FEA24" w:rsidR="0038719B" w:rsidRPr="005949B3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ives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AEDD4" w14:textId="2EBFA955" w:rsidR="0038719B" w:rsidRPr="005949B3" w:rsidRDefault="0038719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rural nursing institutions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2A127" w14:textId="405F4246" w:rsidR="0038719B" w:rsidRPr="005949B3" w:rsidRDefault="003045D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 has m</w:t>
            </w:r>
            <w:r w:rsidR="003871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mal technology experie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="0038719B">
              <w:rPr>
                <w:rFonts w:ascii="Times New Roman" w:eastAsia="Times New Roman" w:hAnsi="Times New Roman" w:cs="Times New Roman"/>
                <w:sz w:val="20"/>
                <w:szCs w:val="20"/>
              </w:rPr>
              <w:t>pref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3871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digital; concerns about technology adoption because past experi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3871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2487">
              <w:rPr>
                <w:rFonts w:ascii="Times New Roman" w:eastAsia="Times New Roman" w:hAnsi="Times New Roman" w:cs="Times New Roman"/>
                <w:sz w:val="20"/>
                <w:szCs w:val="20"/>
              </w:rPr>
              <w:t>exacerbated their busy routines; desire a robot that is easy to use and flexible, assistance with minor tasks (e.g., responding to resident requests) and entertaining older adults; rob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8F2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uld ha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="008F2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 of human-like caring, but should not replace complex human tasks; </w:t>
            </w:r>
            <w:r w:rsidR="008F2487" w:rsidRPr="004252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ire help with more demanding tasks (e.g., showering), but have little confidence in robo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’</w:t>
            </w:r>
            <w:r w:rsidR="008F2487" w:rsidRPr="004252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pabilities</w:t>
            </w:r>
          </w:p>
        </w:tc>
      </w:tr>
      <w:tr w:rsidR="007469A1" w:rsidRPr="005949B3" w14:paraId="21738677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141F4" w14:textId="6B6A3EDD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co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39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BFD70" w14:textId="0B66AF1E" w:rsidR="007469A1" w:rsidRPr="005949B3" w:rsidRDefault="007469A1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69CAF" w14:textId="119216BF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  <w:r w:rsidR="000B67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apan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5CE1A" w14:textId="3E208120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and compare staff’s attitudes toward care robots in Finland and Japan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07DD4" w14:textId="6AF42D7A" w:rsidR="007469A1" w:rsidRPr="005949B3" w:rsidRDefault="00387F1E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C76CB" w14:textId="46DA5BD9" w:rsidR="007469A1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land – 200 (71% LVN)</w:t>
            </w:r>
          </w:p>
          <w:p w14:paraId="564F512B" w14:textId="77777777" w:rsidR="0017591F" w:rsidRDefault="0017591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A0B7E1" w14:textId="19B1D544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 – 86 (80% certified care workers)</w:t>
            </w:r>
          </w:p>
          <w:p w14:paraId="3F30306A" w14:textId="64B46B37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20E01" w14:textId="04EE2545" w:rsidR="007469A1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land – mean age: 43; 94% female; mean years of experience: 12</w:t>
            </w:r>
          </w:p>
          <w:p w14:paraId="47273240" w14:textId="77777777" w:rsidR="004703B5" w:rsidRDefault="004703B5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BE1E90" w14:textId="6ADD4EDC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 – mean age: 41; 65% female; mean years of experience: 12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73BCD" w14:textId="75C0618B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workers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6FDAA" w14:textId="77777777" w:rsidR="007469A1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land – home care facilities</w:t>
            </w:r>
          </w:p>
          <w:p w14:paraId="64317403" w14:textId="77777777" w:rsidR="001B4733" w:rsidRDefault="001B473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ADF7DF" w14:textId="444F7E47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 – 3 residential care home</w:t>
            </w:r>
            <w:r w:rsidR="001B473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BB21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rehabilitation day centers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AFC07" w14:textId="1E99BF28" w:rsidR="007469A1" w:rsidRPr="005949B3" w:rsidRDefault="007469A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ese scored robots more useful than Finnish; Japanese significantly more likely</w:t>
            </w:r>
            <w:r w:rsidR="00EB1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n Finnis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report robots can help with </w:t>
            </w:r>
            <w:r w:rsidR="00EB1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task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EB1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ies of daily living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sing anxiety and loneliness; Finnish significantly more likely</w:t>
            </w:r>
            <w:r w:rsidR="00EB1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n Japane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report robots can help with medication reminders</w:t>
            </w:r>
            <w:r w:rsidR="00EB1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al exercise; Finnish were significantly more fearful of robots leading to inhuman care and increased loneliness </w:t>
            </w:r>
            <w:r w:rsidR="00EB1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 Japanese</w:t>
            </w:r>
          </w:p>
        </w:tc>
      </w:tr>
      <w:tr w:rsidR="002E2AEF" w:rsidRPr="005949B3" w14:paraId="2DAD90BF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A489D" w14:textId="74B91912" w:rsidR="002E2AEF" w:rsidRPr="002E2AEF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A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lein 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 w:rsidRPr="002E2A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2AEF">
              <w:rPr>
                <w:rFonts w:ascii="Times New Roman" w:hAnsi="Times New Roman" w:cs="Times New Roman"/>
                <w:sz w:val="20"/>
                <w:szCs w:val="20"/>
              </w:rPr>
              <w:t>Schlömer</w:t>
            </w:r>
            <w:r w:rsidR="00C72DD1">
              <w:rPr>
                <w:rFonts w:ascii="Times New Roman" w:hAnsi="Times New Roman" w:cs="Times New Roman"/>
                <w:sz w:val="20"/>
                <w:szCs w:val="20"/>
              </w:rPr>
              <w:t xml:space="preserve"> [40]</w:t>
            </w:r>
            <w:r w:rsidRPr="002E2A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09085" w14:textId="3E01E61E" w:rsidR="002E2AEF" w:rsidRPr="002E2AEF" w:rsidRDefault="002E2AEF" w:rsidP="000E7B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AE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4FDDC" w14:textId="32856CAD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B959A" w14:textId="5E0649E2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identify the most important ethical issues surrounding a robotic showering system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6DCAA" w14:textId="7EFAFE4D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(interview</w:t>
            </w:r>
            <w:r w:rsidR="005E00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us group</w:t>
            </w:r>
            <w:r w:rsidR="0039194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980AA" w14:textId="4BC0B824" w:rsidR="002E2AEF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iew – 15 </w:t>
            </w:r>
            <w:r w:rsidR="0013713F" w:rsidRPr="00137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fessional caregivers</w:t>
            </w:r>
          </w:p>
          <w:p w14:paraId="2FBCEC17" w14:textId="77777777" w:rsidR="00391948" w:rsidRDefault="0039194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D6FCDE" w14:textId="3B6513FF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cus groups – 9 </w:t>
            </w:r>
            <w:r w:rsidR="0013713F" w:rsidRPr="00137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fessional caregivers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FA6D1" w14:textId="4C25F5E5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range: 36 – 44; 56% female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F756C" w14:textId="5DB40939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86D60" w14:textId="6D16ED92" w:rsidR="002E2AEF" w:rsidRPr="005949B3" w:rsidRDefault="00F93ED5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E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rsing</w:t>
            </w:r>
            <w:r w:rsidR="002E2AEF" w:rsidRPr="00F93E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re home</w:t>
            </w:r>
            <w:r w:rsidR="005E00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r w:rsidRPr="00F93E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 flat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8DE1A" w14:textId="59CCEECC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er time is more than just hygiene – staff use this time for building relationships, promoting mobility and autonomy, and monitoring health changes; safety is a priority (recommend fall alarm and emergency stop); emphasized distributive justice; worried about job security and nature of future work; residents and staff agree that robots should not replace human relational work</w:t>
            </w:r>
            <w:r w:rsidR="0039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ead robots should save staff time for essential care tasks; staff desires control of the robots</w:t>
            </w:r>
          </w:p>
        </w:tc>
      </w:tr>
      <w:tr w:rsidR="002E2AEF" w:rsidRPr="005949B3" w14:paraId="203CDF92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6A841" w14:textId="30463E54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fcik et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1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1C0A6" w14:textId="53FDCCFD" w:rsidR="002E2AEF" w:rsidRPr="005949B3" w:rsidRDefault="002E2AEF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85DAD" w14:textId="1C798B78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E6041" w14:textId="69FD7E3C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discover older adults’ needs to guide the design of a low-cost mobile robo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F9679" w14:textId="0ADDFA28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(focus group)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06227" w14:textId="250DA98E" w:rsidR="002E2AEF" w:rsidRPr="005949B3" w:rsidRDefault="002E2AE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caregivers</w:t>
            </w:r>
            <w:r w:rsidR="00494E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 N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RN</w:t>
            </w:r>
            <w:r w:rsidR="00494E4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22CFC" w14:textId="049CABAF" w:rsidR="002E2AEF" w:rsidRPr="005949B3" w:rsidRDefault="00BC5CF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4AFF1" w14:textId="429F6113" w:rsidR="002E2AEF" w:rsidRPr="005949B3" w:rsidRDefault="00BC5CF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  <w:r w:rsidR="0062499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B6D79">
              <w:rPr>
                <w:rFonts w:ascii="Times New Roman" w:eastAsia="Times New Roman" w:hAnsi="Times New Roman" w:cs="Times New Roman"/>
                <w:sz w:val="20"/>
                <w:szCs w:val="20"/>
              </w:rPr>
              <w:t>physicians</w:t>
            </w:r>
            <w:r w:rsidR="0062499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7B6D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ysical therapists</w:t>
            </w:r>
            <w:r w:rsidR="0062499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7B6D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cupational therapists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E75B6" w14:textId="73902BAA" w:rsidR="002E2AEF" w:rsidRPr="005949B3" w:rsidRDefault="00BC5CF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resource, supportive apartment living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693B1" w14:textId="0A00945B" w:rsidR="002E2AEF" w:rsidRPr="005949B3" w:rsidRDefault="00BC5CF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stakeholder groups desire robot to assist with </w:t>
            </w:r>
            <w:r w:rsidR="002A4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 of daily liv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ransferring, emergency responses (e.g., falls), communication challenges related to hearing deficits, and mobility; ensuring safety is a priority; use staff’s personal connections </w:t>
            </w:r>
            <w:r w:rsidR="002A4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 resid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ersonalize robots; robots should be used to increase socialization</w:t>
            </w:r>
          </w:p>
        </w:tc>
      </w:tr>
      <w:tr w:rsidR="00CF7BD1" w:rsidRPr="005949B3" w14:paraId="34E983BF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99797" w14:textId="4423387D" w:rsidR="00CF7BD1" w:rsidRPr="00CF7BD1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BD1">
              <w:rPr>
                <w:rFonts w:ascii="Times New Roman" w:hAnsi="Times New Roman" w:cs="Times New Roman"/>
                <w:sz w:val="20"/>
                <w:szCs w:val="20"/>
              </w:rPr>
              <w:t>Bhattacharjee et al</w:t>
            </w:r>
            <w:r w:rsidR="00C72DD1">
              <w:rPr>
                <w:rFonts w:ascii="Times New Roman" w:hAnsi="Times New Roman" w:cs="Times New Roman"/>
                <w:sz w:val="20"/>
                <w:szCs w:val="20"/>
              </w:rPr>
              <w:t xml:space="preserve"> [42]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9547F" w14:textId="6EE6B4B9" w:rsidR="00CF7BD1" w:rsidRPr="005949B3" w:rsidRDefault="00CF7BD1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B6167" w14:textId="74595A9C" w:rsidR="00CF7BD1" w:rsidRPr="005949B3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4A162" w14:textId="220D753A" w:rsidR="00CF7BD1" w:rsidRPr="005949B3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gain understanding on how social relationships influence design and tasks for a robot-assisted feeding system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FF4E9" w14:textId="454D5844" w:rsidR="00CF7BD1" w:rsidRPr="005949B3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 (</w:t>
            </w:r>
            <w:r w:rsidR="00C720D5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  <w:r w:rsidR="006249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91388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  <w:r w:rsidR="006249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91388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</w:t>
            </w:r>
            <w:r w:rsidR="0062499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A913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cus grou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D3E2F" w14:textId="0ABE6490" w:rsidR="00CF7BD1" w:rsidRPr="005949B3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caregivers (RNs</w:t>
            </w:r>
            <w:r w:rsidR="00A63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s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7545D" w14:textId="1887AF6F" w:rsidR="00CF7BD1" w:rsidRPr="005949B3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% female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C2B9C" w14:textId="1BAD4D59" w:rsidR="00CF7BD1" w:rsidRPr="005949B3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  <w:r w:rsidR="0062499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ts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1BF82" w14:textId="2D2FD6EA" w:rsidR="00CF7BD1" w:rsidRPr="005949B3" w:rsidRDefault="00CF7BD1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isted</w:t>
            </w:r>
            <w:r w:rsidR="00172C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ing community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CD523" w14:textId="3246C596" w:rsidR="00CF7BD1" w:rsidRPr="004B29E1" w:rsidRDefault="004B29E1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egivers find feeding task</w:t>
            </w:r>
            <w:r w:rsidR="00F83C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hysically challenging; safety is important</w:t>
            </w:r>
            <w:r w:rsidR="00BD16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563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regiver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ggest an emergency stop button; robot should adapt to changing environment</w:t>
            </w:r>
            <w:r w:rsidR="00A563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robot should promote safety</w:t>
            </w:r>
            <w:r w:rsidR="00F83C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C521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vacy,</w:t>
            </w:r>
            <w:r w:rsidR="00A563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security; robot should be customizable to user’s preferences; value of robot for enhancing independence, but feeding is an important time</w:t>
            </w:r>
            <w:r w:rsidR="00F83C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r </w:t>
            </w:r>
            <w:r w:rsidR="00A563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egiver companionship</w:t>
            </w:r>
          </w:p>
        </w:tc>
      </w:tr>
      <w:tr w:rsidR="00644E0D" w:rsidRPr="005949B3" w14:paraId="3A284616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FFCBE" w14:textId="0864B216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ebak 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urgut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3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FF45E" w14:textId="242D6E47" w:rsidR="00644E0D" w:rsidRPr="005949B3" w:rsidRDefault="00644E0D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E90FD" w14:textId="4ECD3253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D27C2" w14:textId="5C4EFEDE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examine the relationships between trust, anthropomorphism, intention to wor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ith, and preferences for automation level in a robot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AFBE4" w14:textId="7E052F17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uasi-experimental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4447E" w14:textId="2F9F3BB3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 caregivers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44DF7" w14:textId="4FA6FC46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age: 31; 58% male; mean years of experience: 5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3% college degree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005C6" w14:textId="4BFFAC59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A5F4F" w14:textId="2AB5228F" w:rsidR="00644E0D" w:rsidRPr="005949B3" w:rsidRDefault="00644E0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7467F" w14:textId="7F42D1D8" w:rsidR="00644E0D" w:rsidRPr="00644E0D" w:rsidRDefault="00481EC3" w:rsidP="00A06E2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ots’ level of a</w:t>
            </w:r>
            <w:r w:rsidR="00644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thropomorphism does no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</w:t>
            </w:r>
            <w:r w:rsidR="00644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ust; tru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robot</w:t>
            </w:r>
            <w:r w:rsidR="00644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significantly related to intention to wor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="00644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ference of automation levels</w:t>
            </w:r>
          </w:p>
        </w:tc>
      </w:tr>
      <w:tr w:rsidR="00FD5357" w:rsidRPr="005949B3" w14:paraId="097AA05D" w14:textId="77777777" w:rsidTr="006D0300">
        <w:trPr>
          <w:gridAfter w:val="1"/>
          <w:wAfter w:w="110" w:type="dxa"/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58C90" w14:textId="4D4067F8" w:rsidR="00FD5357" w:rsidRPr="00C95019" w:rsidRDefault="00FD5357" w:rsidP="00A06E2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nson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4]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E5098" w14:textId="5B239FC5" w:rsidR="00FD5357" w:rsidRPr="005949B3" w:rsidRDefault="00FD5357" w:rsidP="0044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6C0B7" w14:textId="20F4B3E4" w:rsidR="00FD5357" w:rsidRPr="005949B3" w:rsidRDefault="00FD5357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C2317" w14:textId="2E725343" w:rsidR="00FD5357" w:rsidRPr="005949B3" w:rsidRDefault="00FD5357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identify and prioritize the tasks an affordable service robot should be able to accomplish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B17CD" w14:textId="4CEBE248" w:rsidR="00FD5357" w:rsidRPr="005949B3" w:rsidRDefault="00FD5357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s (</w:t>
            </w:r>
            <w:r w:rsidR="00980A71">
              <w:rPr>
                <w:rFonts w:ascii="Times New Roman" w:eastAsia="Times New Roman" w:hAnsi="Times New Roman" w:cs="Times New Roman"/>
                <w:sz w:val="20"/>
                <w:szCs w:val="20"/>
              </w:rPr>
              <w:t>survey</w:t>
            </w:r>
            <w:r w:rsidR="00646960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cus group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71281" w14:textId="3575DF49" w:rsidR="00FE5993" w:rsidRDefault="006D030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us group</w:t>
            </w:r>
            <w:r w:rsidR="00FE59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8 clinicians (therapists</w:t>
            </w:r>
            <w:r w:rsidR="00A637C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Ns)</w:t>
            </w:r>
            <w:r w:rsidR="00FE59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caregivers (CNA</w:t>
            </w:r>
            <w:r w:rsidR="00FE599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home health assistant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14:paraId="68ECE345" w14:textId="26E50B81" w:rsidR="00FD5357" w:rsidRPr="005949B3" w:rsidRDefault="006D030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ey – 14 clinicians</w:t>
            </w:r>
            <w:r w:rsidR="00EB20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caregivers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38357" w14:textId="402653E0" w:rsidR="00FD5357" w:rsidRPr="005949B3" w:rsidRDefault="006D030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262FF" w14:textId="7A7D70E3" w:rsidR="00FD5357" w:rsidRPr="005949B3" w:rsidRDefault="006D030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  <w:r w:rsidR="00646960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B57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57D2" w:rsidRPr="00D268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apists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C8190" w14:textId="7C79E66F" w:rsidR="00FD5357" w:rsidRPr="005949B3" w:rsidRDefault="006D0300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derally funded</w:t>
            </w:r>
            <w:r w:rsidR="00172C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ram including ALF settings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3629B" w14:textId="1BA9BDF7" w:rsidR="00FD5357" w:rsidRPr="005949B3" w:rsidRDefault="00470E7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ians’ highest priority tasks were helping older adults with medications, home safety, and transfer/walking vs. caregivers’ highest priority tasks were assistance with care plans, older adults’ physical/mental health challenges, bathing, </w:t>
            </w:r>
            <w:r w:rsidR="00B4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ing; older adults prioritized assistance with everyday tasks vs. clinicians prioritized health/safety; suggest a low-cost robot that accomplishes everyday tasks (e.g., ambulation, feeding), increases social connections, and supports clinical interventions/safety via education, monitoring, and reminders</w:t>
            </w:r>
          </w:p>
        </w:tc>
      </w:tr>
      <w:tr w:rsidR="00337112" w:rsidRPr="005949B3" w14:paraId="061AD1A7" w14:textId="77777777" w:rsidTr="00491A52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7643D" w14:textId="5995F1CE" w:rsidR="00337112" w:rsidRPr="00337112" w:rsidRDefault="00337112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7112">
              <w:rPr>
                <w:rFonts w:ascii="Times New Roman" w:hAnsi="Times New Roman" w:cs="Times New Roman"/>
                <w:sz w:val="20"/>
                <w:szCs w:val="20"/>
              </w:rPr>
              <w:t>Łukasik et al</w:t>
            </w:r>
            <w:r w:rsidR="00C72DD1">
              <w:rPr>
                <w:rFonts w:ascii="Times New Roman" w:hAnsi="Times New Roman" w:cs="Times New Roman"/>
                <w:sz w:val="20"/>
                <w:szCs w:val="20"/>
              </w:rPr>
              <w:t xml:space="preserve"> [48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D5107" w14:textId="6576C870" w:rsidR="00337112" w:rsidRPr="005949B3" w:rsidRDefault="00337112" w:rsidP="00441C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A3D5B" w14:textId="4CE9DC5D" w:rsidR="00337112" w:rsidRPr="005949B3" w:rsidRDefault="00337112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08E4C" w14:textId="5CC72F38" w:rsidR="00337112" w:rsidRPr="005949B3" w:rsidRDefault="00337112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understand future healthcare professionals’ opinions about assistive robots for older adult care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FC2F7" w14:textId="68A06B92" w:rsidR="00337112" w:rsidRPr="005949B3" w:rsidRDefault="00387F1E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750E7" w14:textId="04BF3D6C" w:rsidR="00337112" w:rsidRPr="00337112" w:rsidRDefault="00337112" w:rsidP="00A06E2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18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E186F" w:rsidRPr="004E18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nursing</w:t>
            </w:r>
            <w:r w:rsidRPr="004E18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udents</w:t>
            </w:r>
          </w:p>
        </w:tc>
        <w:tc>
          <w:tcPr>
            <w:tcW w:w="14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2483C" w14:textId="6944AF99" w:rsidR="00337112" w:rsidRPr="005949B3" w:rsidRDefault="005754D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: 22.2; completed 2</w:t>
            </w:r>
            <w:r w:rsidRPr="005754D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 of study; no prior robot experience; high technological literacy; 13% had experience caring for family member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A1F68" w14:textId="62669BB5" w:rsidR="00337112" w:rsidRPr="005949B3" w:rsidRDefault="004E186F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students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3AB21" w14:textId="05AAECD5" w:rsidR="00337112" w:rsidRPr="005949B3" w:rsidRDefault="00337112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l </w:t>
            </w:r>
            <w:r w:rsidR="00F5242B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ersity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8DC5E" w14:textId="466D9EE3" w:rsidR="00337112" w:rsidRPr="005949B3" w:rsidRDefault="005754D8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s should provide medication reminders, ensure safety, monitor health status/environment, cognitive training, physical activity motivation, be personalized, and caregiver should have control over robot (not older adult); robot should be a companion/assistant (not replace human relationships); majority felt robot was useful, but nursing students </w:t>
            </w:r>
            <w:r w:rsidR="00167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positive than medical students; nursing students more focused on social functions vs. medical students focused on privacy issues</w:t>
            </w:r>
          </w:p>
        </w:tc>
      </w:tr>
      <w:tr w:rsidR="00725E29" w:rsidRPr="005949B3" w14:paraId="5D91813C" w14:textId="77777777" w:rsidTr="00714B56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99C6E" w14:textId="7BBC2D00" w:rsidR="00725E29" w:rsidRPr="005949B3" w:rsidRDefault="00725E2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orini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9]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2FA9C" w14:textId="29C1E73B" w:rsidR="00725E29" w:rsidRPr="005949B3" w:rsidRDefault="00725E29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4F38F" w14:textId="6E2B97D4" w:rsidR="00725E29" w:rsidRPr="005949B3" w:rsidRDefault="00725E2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  <w:r w:rsidR="007633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therlands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09A55" w14:textId="3FC68B2A" w:rsidR="00725E29" w:rsidRPr="005949B3" w:rsidRDefault="00725E2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identify and prioritize older adults’ personal mobility needs, examine attitudes towards assistive robots, and present technical requirements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D5923" w14:textId="6831878C" w:rsidR="00725E29" w:rsidRPr="005949B3" w:rsidRDefault="00725E2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(interview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7D18B" w14:textId="64B22BD8" w:rsidR="00725E29" w:rsidRDefault="00725E2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 – 3 RNs</w:t>
            </w:r>
          </w:p>
          <w:p w14:paraId="2BDA13AC" w14:textId="77777777" w:rsidR="00D66F32" w:rsidRDefault="00D66F32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717EA4" w14:textId="04E3A268" w:rsidR="00725E29" w:rsidRPr="005949B3" w:rsidRDefault="00725E2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 – 4 RNs</w:t>
            </w:r>
          </w:p>
        </w:tc>
        <w:tc>
          <w:tcPr>
            <w:tcW w:w="1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0964E" w14:textId="240FD8F7" w:rsidR="00725E29" w:rsidRPr="009F3A1E" w:rsidRDefault="00725E29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3A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3277E" w14:textId="4697B3FC" w:rsidR="00725E29" w:rsidRPr="009F3A1E" w:rsidRDefault="009B57D2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3A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iatricians</w:t>
            </w:r>
            <w:r w:rsidR="00A972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F3A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964DA" w:rsidRPr="009F3A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ormal caregivers</w:t>
            </w:r>
            <w:r w:rsidR="00A972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725E29" w:rsidRPr="009F3A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lder adults</w:t>
            </w:r>
            <w:r w:rsidR="00A972E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725E29" w:rsidRPr="009F3A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oboticist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E44D8" w14:textId="2CEA2A6A" w:rsidR="00725E29" w:rsidRDefault="00725E29" w:rsidP="00A06E2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aly – </w:t>
            </w:r>
            <w:r w:rsidR="00C01BA8" w:rsidRPr="00C01B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iatrics unit</w:t>
            </w:r>
          </w:p>
          <w:p w14:paraId="0E225716" w14:textId="77777777" w:rsidR="00297B7F" w:rsidRDefault="00297B7F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4F01F6" w14:textId="18EE6EEE" w:rsidR="00725E29" w:rsidRPr="00725E29" w:rsidRDefault="00725E29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herlands – long-term care organization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B1780" w14:textId="52367F60" w:rsidR="00725E29" w:rsidRPr="005949B3" w:rsidRDefault="00725E29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 and older adults desire assistance with mobility, rehabilitation, safety, and activities of indoor daily life; caregivers also desire assistance with physically demanding work tasks to prevent injury and monitoring; majority had positive attitudes, but “wait and see” attitude (believe technology is currently too limited to help); worried robots will reduce human social contact; important for robots to be easy to use</w:t>
            </w:r>
          </w:p>
        </w:tc>
      </w:tr>
      <w:tr w:rsidR="00A9207D" w:rsidRPr="005949B3" w14:paraId="65110B0E" w14:textId="77777777" w:rsidTr="00EB4CD5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7BED4" w14:textId="7A764016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g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5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0914C" w14:textId="50EDA676" w:rsidR="00A9207D" w:rsidRPr="005949B3" w:rsidRDefault="00A9207D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2F8FC" w14:textId="3ECD04CD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6B65D" w14:textId="18DDF6E5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the perceived risks and ethical concerns related to the adoption of robots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EC6F5" w14:textId="4F29EC70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(interview)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36F2F" w14:textId="55BE62EF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nurses, 3 care workers </w:t>
            </w:r>
          </w:p>
        </w:tc>
        <w:tc>
          <w:tcPr>
            <w:tcW w:w="14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42952" w14:textId="2B786BD1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% female; “diverse</w:t>
            </w:r>
            <w:r w:rsidR="00C52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hnic backgrounds”</w:t>
            </w:r>
            <w:r w:rsidR="00A6570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and</w:t>
            </w:r>
            <w:r w:rsidR="00A657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d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1FB70" w14:textId="57D2BB09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B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habili</w:t>
            </w:r>
            <w:r w:rsidR="00ED5B2E" w:rsidRPr="00ED5B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tive</w:t>
            </w:r>
            <w:r w:rsidRPr="00ED5B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aff</w:t>
            </w:r>
            <w:r w:rsidR="000F5D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0A626C" w:rsidRPr="00ED5B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D5B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reation staff</w:t>
            </w:r>
            <w:r w:rsidR="000F5D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A626C" w:rsidRPr="00ED5B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idents</w:t>
            </w:r>
            <w:r w:rsidR="000F5D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ED5B2E" w:rsidRPr="00ED5B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latives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7F0EC" w14:textId="7EE5CB11" w:rsidR="00A9207D" w:rsidRPr="005949B3" w:rsidRDefault="00A9207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long-term care homes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26388" w14:textId="569FF471" w:rsidR="00A9207D" w:rsidRPr="005949B3" w:rsidRDefault="00B52FC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fety concerns due to </w:t>
            </w:r>
            <w:r w:rsidR="00D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rs’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gnitive/physical disabilities or robot malfunctioning; concerned about robot increasing workload due to </w:t>
            </w:r>
            <w:r w:rsidR="00563F96">
              <w:rPr>
                <w:rFonts w:ascii="Times New Roman" w:eastAsia="Times New Roman" w:hAnsi="Times New Roman" w:cs="Times New Roman"/>
                <w:sz w:val="20"/>
                <w:szCs w:val="20"/>
              </w:rPr>
              <w:t>maintenance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ining; privacy</w:t>
            </w:r>
            <w:r w:rsidR="00D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urveillance,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ent</w:t>
            </w:r>
            <w:r w:rsidR="00563F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3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rns </w:t>
            </w:r>
            <w:r w:rsidR="00563F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important to have freedom to </w:t>
            </w:r>
            <w:r w:rsidR="00563F9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cline); social justice concerns related to cost; concerns about replacing human connection, but robots can help with loneliness (balance is key); most positive about robots’ potential to meet older adults’ social and emotional needs</w:t>
            </w:r>
          </w:p>
        </w:tc>
      </w:tr>
      <w:tr w:rsidR="008902C3" w:rsidRPr="005949B3" w14:paraId="348C7673" w14:textId="77777777" w:rsidTr="001E05CA">
        <w:trPr>
          <w:trHeight w:val="315"/>
        </w:trPr>
        <w:tc>
          <w:tcPr>
            <w:tcW w:w="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21032" w14:textId="4C378C95" w:rsidR="008902C3" w:rsidRPr="005949B3" w:rsidRDefault="008902C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tegner 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tlu 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>[46]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44586" w14:textId="0BC39710" w:rsidR="008902C3" w:rsidRPr="005949B3" w:rsidRDefault="008902C3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C0D14" w14:textId="1C8E5116" w:rsidR="008902C3" w:rsidRPr="005949B3" w:rsidRDefault="008902C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EAB95" w14:textId="2421BE2E" w:rsidR="008902C3" w:rsidRPr="005949B3" w:rsidRDefault="008902C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caregiver workflows and practices to determine how robots can assist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93B83" w14:textId="7DA81427" w:rsidR="008902C3" w:rsidRPr="000B701E" w:rsidRDefault="008902C3" w:rsidP="00A06E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litative (</w:t>
            </w:r>
            <w:r w:rsidR="00273BA4" w:rsidRPr="000B70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, interview)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CD5E6" w14:textId="7CF7E2F7" w:rsidR="008902C3" w:rsidRPr="005949B3" w:rsidRDefault="003A345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caregivers</w:t>
            </w:r>
          </w:p>
        </w:tc>
        <w:tc>
          <w:tcPr>
            <w:tcW w:w="1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07D32" w14:textId="6CA8029B" w:rsidR="008902C3" w:rsidRPr="005949B3" w:rsidRDefault="003A345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: 50; 100% female; mean years of experience: 11.8</w:t>
            </w: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FE830" w14:textId="23332962" w:rsidR="008902C3" w:rsidRPr="005949B3" w:rsidRDefault="003A345D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B718D" w14:textId="330A0C26" w:rsidR="008902C3" w:rsidRPr="005949B3" w:rsidRDefault="008902C3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urban, private, not-for-profit senior living facility</w:t>
            </w:r>
          </w:p>
        </w:tc>
        <w:tc>
          <w:tcPr>
            <w:tcW w:w="376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FE838" w14:textId="79F890FE" w:rsidR="008902C3" w:rsidRPr="005949B3" w:rsidRDefault="00B846E6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ots should have multiple capabilities and caregivers should have control over the robot; robots should be customizable and learn/adapt from past experiences; robots should be aware and respond to residents’ mental states (but not provide social support</w:t>
            </w:r>
            <w:r w:rsidR="00FD3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import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maintain residents’ autonomy</w:t>
            </w:r>
          </w:p>
        </w:tc>
      </w:tr>
      <w:tr w:rsidR="00AF737B" w:rsidRPr="005949B3" w14:paraId="67A0451B" w14:textId="77777777" w:rsidTr="00AD2111">
        <w:trPr>
          <w:trHeight w:val="315"/>
        </w:trPr>
        <w:tc>
          <w:tcPr>
            <w:tcW w:w="966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8E5E8" w14:textId="675A4DDA" w:rsidR="00AF737B" w:rsidRPr="005949B3" w:rsidRDefault="00AF737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gner et</w:t>
            </w:r>
            <w:r w:rsidRPr="00594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</w:t>
            </w:r>
            <w:r w:rsidR="00C72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47]</w:t>
            </w:r>
          </w:p>
        </w:tc>
        <w:tc>
          <w:tcPr>
            <w:tcW w:w="56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8BDBC" w14:textId="79897E0F" w:rsidR="00AF737B" w:rsidRPr="005949B3" w:rsidRDefault="00AF737B" w:rsidP="00D247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3C7F0" w14:textId="0E4382E8" w:rsidR="00AF737B" w:rsidRPr="005949B3" w:rsidRDefault="00AF737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92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A1894" w14:textId="2D2BCB0D" w:rsidR="00AF737B" w:rsidRPr="005949B3" w:rsidRDefault="00AF737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 older adults to design an assistive mobile robot and gain understanding o</w:t>
            </w:r>
            <w:r w:rsidR="000329E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real-life environment</w:t>
            </w:r>
            <w:r w:rsidR="000329E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interactions, activities, and caregiving practices of older adults that impact technology integration</w:t>
            </w:r>
          </w:p>
        </w:tc>
        <w:tc>
          <w:tcPr>
            <w:tcW w:w="126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DD029" w14:textId="6ACB1B28" w:rsidR="00AF737B" w:rsidRPr="005949B3" w:rsidRDefault="002470F5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0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litative</w:t>
            </w:r>
            <w:r w:rsidR="00AF737B" w:rsidRPr="002470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470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cus group</w:t>
            </w:r>
            <w:r w:rsidR="00AF737B" w:rsidRPr="002470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7B267" w14:textId="7951468B" w:rsidR="00AF737B" w:rsidRPr="005949B3" w:rsidRDefault="00AF737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caregivers</w:t>
            </w:r>
          </w:p>
        </w:tc>
        <w:tc>
          <w:tcPr>
            <w:tcW w:w="14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82E4F" w14:textId="66838D39" w:rsidR="00AF737B" w:rsidRPr="005949B3" w:rsidRDefault="00AF737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: 33.3; 100% female; mean years of experience: 2.5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56FAE" w14:textId="01BE9641" w:rsidR="00AF737B" w:rsidRPr="005949B3" w:rsidRDefault="00AF737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1170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A3E06" w14:textId="217AA4A5" w:rsidR="00AF737B" w:rsidRPr="005949B3" w:rsidRDefault="00AF737B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urban, private, not-for-profit senior living facility</w:t>
            </w:r>
          </w:p>
        </w:tc>
        <w:tc>
          <w:tcPr>
            <w:tcW w:w="3764" w:type="dxa"/>
            <w:gridSpan w:val="2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A67E4" w14:textId="326F7011" w:rsidR="00AF737B" w:rsidRPr="005949B3" w:rsidRDefault="000352A5" w:rsidP="00A06E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ortance</w:t>
            </w:r>
            <w:r w:rsidR="00052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personaliz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ot; familiarity with the robot helped shape caregivers’ expectations for what the robot can/should do; caregivers and older adults should share control of robot (balancing safety and autonomy)</w:t>
            </w:r>
          </w:p>
        </w:tc>
      </w:tr>
    </w:tbl>
    <w:p w14:paraId="6E645324" w14:textId="1FED3298" w:rsidR="009B24E8" w:rsidRPr="00C402A3" w:rsidRDefault="006F0152" w:rsidP="005949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 w:rsidR="008730B0" w:rsidRPr="008730B0">
        <w:rPr>
          <w:rFonts w:ascii="Times New Roman" w:hAnsi="Times New Roman" w:cs="Times New Roman"/>
          <w:sz w:val="20"/>
          <w:szCs w:val="20"/>
        </w:rPr>
        <w:t>:</w:t>
      </w:r>
      <w:r w:rsidR="008730B0">
        <w:rPr>
          <w:rFonts w:ascii="Times New Roman" w:hAnsi="Times New Roman" w:cs="Times New Roman"/>
          <w:sz w:val="20"/>
          <w:szCs w:val="20"/>
        </w:rPr>
        <w:t xml:space="preserve"> </w:t>
      </w:r>
      <w:r w:rsidR="00A36658">
        <w:rPr>
          <w:rFonts w:ascii="Times New Roman" w:hAnsi="Times New Roman" w:cs="Times New Roman"/>
          <w:sz w:val="20"/>
          <w:szCs w:val="20"/>
        </w:rPr>
        <w:t>CNA, certified nursing a</w:t>
      </w:r>
      <w:r w:rsidR="00C348A8">
        <w:rPr>
          <w:rFonts w:ascii="Times New Roman" w:hAnsi="Times New Roman" w:cs="Times New Roman"/>
          <w:sz w:val="20"/>
          <w:szCs w:val="20"/>
        </w:rPr>
        <w:t>ssistant/aide</w:t>
      </w:r>
      <w:r w:rsidR="00A36658">
        <w:rPr>
          <w:rFonts w:ascii="Times New Roman" w:hAnsi="Times New Roman" w:cs="Times New Roman"/>
          <w:sz w:val="20"/>
          <w:szCs w:val="20"/>
        </w:rPr>
        <w:t xml:space="preserve">; </w:t>
      </w:r>
      <w:r w:rsidR="00474E94">
        <w:rPr>
          <w:rFonts w:ascii="Times New Roman" w:hAnsi="Times New Roman" w:cs="Times New Roman"/>
          <w:sz w:val="20"/>
          <w:szCs w:val="20"/>
        </w:rPr>
        <w:t>RN, registered nurse;</w:t>
      </w:r>
      <w:r w:rsidR="00A36658">
        <w:rPr>
          <w:rFonts w:ascii="Times New Roman" w:hAnsi="Times New Roman" w:cs="Times New Roman"/>
          <w:sz w:val="20"/>
          <w:szCs w:val="20"/>
        </w:rPr>
        <w:t xml:space="preserve"> ALF, assisted living facility; </w:t>
      </w:r>
      <w:r w:rsidR="0017591F">
        <w:rPr>
          <w:rFonts w:ascii="Times New Roman" w:hAnsi="Times New Roman" w:cs="Times New Roman"/>
          <w:sz w:val="20"/>
          <w:szCs w:val="20"/>
        </w:rPr>
        <w:t xml:space="preserve">LVN, licensed vocational nurse; </w:t>
      </w:r>
      <w:r w:rsidR="00474E94">
        <w:rPr>
          <w:rFonts w:ascii="Times New Roman" w:hAnsi="Times New Roman" w:cs="Times New Roman"/>
          <w:sz w:val="20"/>
          <w:szCs w:val="20"/>
        </w:rPr>
        <w:t>NP, nurse practitioner</w:t>
      </w:r>
    </w:p>
    <w:p w14:paraId="56ED369C" w14:textId="77777777" w:rsidR="009B24E8" w:rsidRPr="0038719B" w:rsidRDefault="009B24E8" w:rsidP="005949B3">
      <w:pPr>
        <w:rPr>
          <w:rFonts w:ascii="Times New Roman" w:hAnsi="Times New Roman" w:cs="Times New Roman"/>
          <w:color w:val="FF0000"/>
          <w:sz w:val="20"/>
          <w:szCs w:val="20"/>
        </w:rPr>
      </w:pPr>
    </w:p>
    <w:sectPr w:rsidR="009B24E8" w:rsidRPr="0038719B" w:rsidSect="006B2D2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4061B8" w14:textId="77777777" w:rsidR="00C91E70" w:rsidRDefault="00C91E70" w:rsidP="00D169AE">
      <w:r>
        <w:separator/>
      </w:r>
    </w:p>
  </w:endnote>
  <w:endnote w:type="continuationSeparator" w:id="0">
    <w:p w14:paraId="2B937070" w14:textId="77777777" w:rsidR="00C91E70" w:rsidRDefault="00C91E70" w:rsidP="00D16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A9D78" w14:textId="77777777" w:rsidR="00C91E70" w:rsidRDefault="00C91E70" w:rsidP="00D169AE">
      <w:r>
        <w:separator/>
      </w:r>
    </w:p>
  </w:footnote>
  <w:footnote w:type="continuationSeparator" w:id="0">
    <w:p w14:paraId="0B1CCD62" w14:textId="77777777" w:rsidR="00C91E70" w:rsidRDefault="00C91E70" w:rsidP="00D16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V538I688E979C799"/>
    <w:docVar w:name="paperpile-doc-name" w:val="multimedia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196E8D"/>
    <w:rsid w:val="00012CC6"/>
    <w:rsid w:val="000146BC"/>
    <w:rsid w:val="000242C4"/>
    <w:rsid w:val="000329E7"/>
    <w:rsid w:val="000352A5"/>
    <w:rsid w:val="00035BD5"/>
    <w:rsid w:val="000401BE"/>
    <w:rsid w:val="000523AD"/>
    <w:rsid w:val="000818BE"/>
    <w:rsid w:val="000821D6"/>
    <w:rsid w:val="000930C6"/>
    <w:rsid w:val="000A2861"/>
    <w:rsid w:val="000A626C"/>
    <w:rsid w:val="000B678B"/>
    <w:rsid w:val="000B701E"/>
    <w:rsid w:val="000E7BEC"/>
    <w:rsid w:val="000F5D8D"/>
    <w:rsid w:val="001151D1"/>
    <w:rsid w:val="00117884"/>
    <w:rsid w:val="00135F3F"/>
    <w:rsid w:val="0013713F"/>
    <w:rsid w:val="00143B3F"/>
    <w:rsid w:val="00154B2E"/>
    <w:rsid w:val="00167835"/>
    <w:rsid w:val="00172CD6"/>
    <w:rsid w:val="0017591F"/>
    <w:rsid w:val="0018644B"/>
    <w:rsid w:val="00186CC4"/>
    <w:rsid w:val="00187B93"/>
    <w:rsid w:val="00196E8D"/>
    <w:rsid w:val="001B0098"/>
    <w:rsid w:val="001B4733"/>
    <w:rsid w:val="001B6437"/>
    <w:rsid w:val="001B7FC4"/>
    <w:rsid w:val="001D2821"/>
    <w:rsid w:val="001D5BC9"/>
    <w:rsid w:val="001E18C6"/>
    <w:rsid w:val="001E38FB"/>
    <w:rsid w:val="001F3527"/>
    <w:rsid w:val="001F562A"/>
    <w:rsid w:val="001F6232"/>
    <w:rsid w:val="002121E6"/>
    <w:rsid w:val="00221145"/>
    <w:rsid w:val="0023723B"/>
    <w:rsid w:val="00242C8D"/>
    <w:rsid w:val="00245973"/>
    <w:rsid w:val="002470F5"/>
    <w:rsid w:val="00256542"/>
    <w:rsid w:val="00256775"/>
    <w:rsid w:val="00273BA4"/>
    <w:rsid w:val="00281C0D"/>
    <w:rsid w:val="002965B6"/>
    <w:rsid w:val="00297B7F"/>
    <w:rsid w:val="002A402A"/>
    <w:rsid w:val="002A4911"/>
    <w:rsid w:val="002A6686"/>
    <w:rsid w:val="002B470A"/>
    <w:rsid w:val="002D6C3D"/>
    <w:rsid w:val="002E2AEF"/>
    <w:rsid w:val="002F2767"/>
    <w:rsid w:val="003045D3"/>
    <w:rsid w:val="00330E41"/>
    <w:rsid w:val="00337112"/>
    <w:rsid w:val="0035590F"/>
    <w:rsid w:val="003608C0"/>
    <w:rsid w:val="00363644"/>
    <w:rsid w:val="00381BC6"/>
    <w:rsid w:val="0038619B"/>
    <w:rsid w:val="0038719B"/>
    <w:rsid w:val="00387F1E"/>
    <w:rsid w:val="00391948"/>
    <w:rsid w:val="003A345D"/>
    <w:rsid w:val="003A5EBA"/>
    <w:rsid w:val="003B6A92"/>
    <w:rsid w:val="003E34D7"/>
    <w:rsid w:val="00400247"/>
    <w:rsid w:val="004072A6"/>
    <w:rsid w:val="00423C8A"/>
    <w:rsid w:val="0042520B"/>
    <w:rsid w:val="004269C1"/>
    <w:rsid w:val="00441C8B"/>
    <w:rsid w:val="00446127"/>
    <w:rsid w:val="0045238E"/>
    <w:rsid w:val="00466EB7"/>
    <w:rsid w:val="004703B5"/>
    <w:rsid w:val="00470E7F"/>
    <w:rsid w:val="00474E94"/>
    <w:rsid w:val="004810F8"/>
    <w:rsid w:val="00481EC3"/>
    <w:rsid w:val="00482EE0"/>
    <w:rsid w:val="00487952"/>
    <w:rsid w:val="00494E46"/>
    <w:rsid w:val="004A0B7C"/>
    <w:rsid w:val="004A6D18"/>
    <w:rsid w:val="004B29E1"/>
    <w:rsid w:val="004C40BE"/>
    <w:rsid w:val="004C7055"/>
    <w:rsid w:val="004E0B12"/>
    <w:rsid w:val="004E186F"/>
    <w:rsid w:val="004E5000"/>
    <w:rsid w:val="004F376E"/>
    <w:rsid w:val="0051031E"/>
    <w:rsid w:val="00532E2A"/>
    <w:rsid w:val="00532F7E"/>
    <w:rsid w:val="00543A17"/>
    <w:rsid w:val="00546CAC"/>
    <w:rsid w:val="00554ADA"/>
    <w:rsid w:val="00554C5A"/>
    <w:rsid w:val="00563F96"/>
    <w:rsid w:val="005640EB"/>
    <w:rsid w:val="005754D8"/>
    <w:rsid w:val="005949B3"/>
    <w:rsid w:val="005A589C"/>
    <w:rsid w:val="005B0357"/>
    <w:rsid w:val="005C6B40"/>
    <w:rsid w:val="005D656E"/>
    <w:rsid w:val="005E0045"/>
    <w:rsid w:val="005F14F5"/>
    <w:rsid w:val="005F78E3"/>
    <w:rsid w:val="00606022"/>
    <w:rsid w:val="00614528"/>
    <w:rsid w:val="0061791F"/>
    <w:rsid w:val="006215D9"/>
    <w:rsid w:val="0062499C"/>
    <w:rsid w:val="00625D26"/>
    <w:rsid w:val="006358C0"/>
    <w:rsid w:val="00644E0D"/>
    <w:rsid w:val="00646960"/>
    <w:rsid w:val="006573D3"/>
    <w:rsid w:val="006630EB"/>
    <w:rsid w:val="0068608C"/>
    <w:rsid w:val="006964DA"/>
    <w:rsid w:val="00696A30"/>
    <w:rsid w:val="006A1A24"/>
    <w:rsid w:val="006B2D23"/>
    <w:rsid w:val="006D0300"/>
    <w:rsid w:val="006D49CE"/>
    <w:rsid w:val="006D79ED"/>
    <w:rsid w:val="006E1C0C"/>
    <w:rsid w:val="006E33CB"/>
    <w:rsid w:val="006F0152"/>
    <w:rsid w:val="0070788C"/>
    <w:rsid w:val="00707CF2"/>
    <w:rsid w:val="00710CD3"/>
    <w:rsid w:val="00725E29"/>
    <w:rsid w:val="00736503"/>
    <w:rsid w:val="007469A1"/>
    <w:rsid w:val="007476C3"/>
    <w:rsid w:val="0075447A"/>
    <w:rsid w:val="00757759"/>
    <w:rsid w:val="007633FB"/>
    <w:rsid w:val="007656CA"/>
    <w:rsid w:val="00765B7C"/>
    <w:rsid w:val="0078318F"/>
    <w:rsid w:val="0079163E"/>
    <w:rsid w:val="007B650E"/>
    <w:rsid w:val="007B6D79"/>
    <w:rsid w:val="007D20C6"/>
    <w:rsid w:val="007D55D6"/>
    <w:rsid w:val="007E5FB1"/>
    <w:rsid w:val="007E779B"/>
    <w:rsid w:val="007F1A37"/>
    <w:rsid w:val="007F50CD"/>
    <w:rsid w:val="00815C69"/>
    <w:rsid w:val="00853754"/>
    <w:rsid w:val="008730B0"/>
    <w:rsid w:val="00875ECD"/>
    <w:rsid w:val="008871CE"/>
    <w:rsid w:val="008902C3"/>
    <w:rsid w:val="008A0592"/>
    <w:rsid w:val="008A0C50"/>
    <w:rsid w:val="008B58B0"/>
    <w:rsid w:val="008B6B94"/>
    <w:rsid w:val="008F2487"/>
    <w:rsid w:val="00900E01"/>
    <w:rsid w:val="00902763"/>
    <w:rsid w:val="00903247"/>
    <w:rsid w:val="00903F5A"/>
    <w:rsid w:val="009303BC"/>
    <w:rsid w:val="00930E09"/>
    <w:rsid w:val="00941033"/>
    <w:rsid w:val="009614F3"/>
    <w:rsid w:val="00965834"/>
    <w:rsid w:val="00965854"/>
    <w:rsid w:val="00980A71"/>
    <w:rsid w:val="009841D1"/>
    <w:rsid w:val="00992760"/>
    <w:rsid w:val="009B24E8"/>
    <w:rsid w:val="009B26F7"/>
    <w:rsid w:val="009B38B0"/>
    <w:rsid w:val="009B57D2"/>
    <w:rsid w:val="009C1B2C"/>
    <w:rsid w:val="009C5AEB"/>
    <w:rsid w:val="009C5BE3"/>
    <w:rsid w:val="009C6C2D"/>
    <w:rsid w:val="009F3A1E"/>
    <w:rsid w:val="00A06E21"/>
    <w:rsid w:val="00A123C6"/>
    <w:rsid w:val="00A14410"/>
    <w:rsid w:val="00A36658"/>
    <w:rsid w:val="00A56301"/>
    <w:rsid w:val="00A637C6"/>
    <w:rsid w:val="00A63C9C"/>
    <w:rsid w:val="00A65702"/>
    <w:rsid w:val="00A73093"/>
    <w:rsid w:val="00A7786D"/>
    <w:rsid w:val="00A821A5"/>
    <w:rsid w:val="00A90C0E"/>
    <w:rsid w:val="00A91388"/>
    <w:rsid w:val="00A9207D"/>
    <w:rsid w:val="00A972E4"/>
    <w:rsid w:val="00AA0122"/>
    <w:rsid w:val="00AB2565"/>
    <w:rsid w:val="00AB35A9"/>
    <w:rsid w:val="00AD682F"/>
    <w:rsid w:val="00AE1EA8"/>
    <w:rsid w:val="00AF737B"/>
    <w:rsid w:val="00B003C0"/>
    <w:rsid w:val="00B05EAB"/>
    <w:rsid w:val="00B221D3"/>
    <w:rsid w:val="00B25CCD"/>
    <w:rsid w:val="00B421CD"/>
    <w:rsid w:val="00B473A9"/>
    <w:rsid w:val="00B52FC6"/>
    <w:rsid w:val="00B54F6C"/>
    <w:rsid w:val="00B7658A"/>
    <w:rsid w:val="00B846E6"/>
    <w:rsid w:val="00BA105B"/>
    <w:rsid w:val="00BB21F5"/>
    <w:rsid w:val="00BC5CF9"/>
    <w:rsid w:val="00BD1686"/>
    <w:rsid w:val="00BE646F"/>
    <w:rsid w:val="00BF1C5E"/>
    <w:rsid w:val="00C01BA8"/>
    <w:rsid w:val="00C17337"/>
    <w:rsid w:val="00C348A8"/>
    <w:rsid w:val="00C35931"/>
    <w:rsid w:val="00C402A3"/>
    <w:rsid w:val="00C44892"/>
    <w:rsid w:val="00C52166"/>
    <w:rsid w:val="00C5274D"/>
    <w:rsid w:val="00C67447"/>
    <w:rsid w:val="00C720D5"/>
    <w:rsid w:val="00C7251E"/>
    <w:rsid w:val="00C72DD1"/>
    <w:rsid w:val="00C74D76"/>
    <w:rsid w:val="00C76678"/>
    <w:rsid w:val="00C8235F"/>
    <w:rsid w:val="00C91E70"/>
    <w:rsid w:val="00C95019"/>
    <w:rsid w:val="00CE0BF0"/>
    <w:rsid w:val="00CF7BD1"/>
    <w:rsid w:val="00D169AE"/>
    <w:rsid w:val="00D247B2"/>
    <w:rsid w:val="00D2681F"/>
    <w:rsid w:val="00D322BC"/>
    <w:rsid w:val="00D40847"/>
    <w:rsid w:val="00D43084"/>
    <w:rsid w:val="00D43FB7"/>
    <w:rsid w:val="00D63385"/>
    <w:rsid w:val="00D63596"/>
    <w:rsid w:val="00D66F32"/>
    <w:rsid w:val="00D82115"/>
    <w:rsid w:val="00D84FD3"/>
    <w:rsid w:val="00D90CA8"/>
    <w:rsid w:val="00DA02FB"/>
    <w:rsid w:val="00DC1720"/>
    <w:rsid w:val="00DC5A56"/>
    <w:rsid w:val="00DD3BC8"/>
    <w:rsid w:val="00DF2972"/>
    <w:rsid w:val="00E308F8"/>
    <w:rsid w:val="00E4687E"/>
    <w:rsid w:val="00E65A63"/>
    <w:rsid w:val="00E770E1"/>
    <w:rsid w:val="00EA5BCE"/>
    <w:rsid w:val="00EA6D66"/>
    <w:rsid w:val="00EB1CB5"/>
    <w:rsid w:val="00EB20A9"/>
    <w:rsid w:val="00EB5BCA"/>
    <w:rsid w:val="00EB79AB"/>
    <w:rsid w:val="00EC0F4E"/>
    <w:rsid w:val="00EC1D25"/>
    <w:rsid w:val="00ED5B2E"/>
    <w:rsid w:val="00EE0783"/>
    <w:rsid w:val="00EF48B5"/>
    <w:rsid w:val="00F21EAA"/>
    <w:rsid w:val="00F5242B"/>
    <w:rsid w:val="00F83C03"/>
    <w:rsid w:val="00F83E1C"/>
    <w:rsid w:val="00F86C82"/>
    <w:rsid w:val="00F90444"/>
    <w:rsid w:val="00F93ED5"/>
    <w:rsid w:val="00FA1E46"/>
    <w:rsid w:val="00FA6027"/>
    <w:rsid w:val="00FB7531"/>
    <w:rsid w:val="00FC51FC"/>
    <w:rsid w:val="00FC67D2"/>
    <w:rsid w:val="00FD343D"/>
    <w:rsid w:val="00FD5357"/>
    <w:rsid w:val="00FE4212"/>
    <w:rsid w:val="00FE53D4"/>
    <w:rsid w:val="00FE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C291A8"/>
  <w15:chartTrackingRefBased/>
  <w15:docId w15:val="{0C4B9253-7F21-BF40-BBD7-2DA422CC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6E8D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E8D"/>
    <w:rPr>
      <w:color w:val="1155CC"/>
      <w:u w:val="single"/>
    </w:rPr>
  </w:style>
  <w:style w:type="paragraph" w:customStyle="1" w:styleId="msonormal0">
    <w:name w:val="msonormal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9">
    <w:name w:val="font9"/>
    <w:basedOn w:val="Normal"/>
    <w:rsid w:val="00196E8D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96E8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196E8D"/>
    <w:pPr>
      <w:shd w:val="clear" w:color="FBBC04" w:fill="FBBC0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9900"/>
    </w:rPr>
  </w:style>
  <w:style w:type="paragraph" w:customStyle="1" w:styleId="xl73">
    <w:name w:val="xl7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196E8D"/>
    <w:pPr>
      <w:shd w:val="clear" w:color="FBBC04" w:fill="FBBC0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5">
    <w:name w:val="xl7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9900FF"/>
    </w:rPr>
  </w:style>
  <w:style w:type="paragraph" w:customStyle="1" w:styleId="xl78">
    <w:name w:val="xl7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79">
    <w:name w:val="xl79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80">
    <w:name w:val="xl80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81">
    <w:name w:val="xl81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2">
    <w:name w:val="xl8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3">
    <w:name w:val="xl83"/>
    <w:basedOn w:val="Normal"/>
    <w:rsid w:val="00196E8D"/>
    <w:pPr>
      <w:shd w:val="clear" w:color="4285F4" w:fill="4285F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84">
    <w:name w:val="xl8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85">
    <w:name w:val="xl8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73763"/>
    </w:rPr>
  </w:style>
  <w:style w:type="paragraph" w:customStyle="1" w:styleId="xl86">
    <w:name w:val="xl8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EA4335"/>
    </w:rPr>
  </w:style>
  <w:style w:type="paragraph" w:customStyle="1" w:styleId="xl87">
    <w:name w:val="xl87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88">
    <w:name w:val="xl8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89">
    <w:name w:val="xl89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285F4"/>
    </w:rPr>
  </w:style>
  <w:style w:type="paragraph" w:customStyle="1" w:styleId="xl90">
    <w:name w:val="xl90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64D79"/>
    </w:rPr>
  </w:style>
  <w:style w:type="paragraph" w:customStyle="1" w:styleId="xl91">
    <w:name w:val="xl91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8E7CC3"/>
    </w:rPr>
  </w:style>
  <w:style w:type="paragraph" w:customStyle="1" w:styleId="xl92">
    <w:name w:val="xl92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46BDC6"/>
    </w:rPr>
  </w:style>
  <w:style w:type="paragraph" w:customStyle="1" w:styleId="xl93">
    <w:name w:val="xl9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94">
    <w:name w:val="xl94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6FA8DC"/>
    </w:rPr>
  </w:style>
  <w:style w:type="paragraph" w:customStyle="1" w:styleId="xl95">
    <w:name w:val="xl9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1C232"/>
    </w:rPr>
  </w:style>
  <w:style w:type="paragraph" w:customStyle="1" w:styleId="xl96">
    <w:name w:val="xl9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98">
    <w:name w:val="xl98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99">
    <w:name w:val="xl99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0">
    <w:name w:val="xl100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73763"/>
    </w:rPr>
  </w:style>
  <w:style w:type="paragraph" w:customStyle="1" w:styleId="xl101">
    <w:name w:val="xl101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02">
    <w:name w:val="xl102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3">
    <w:name w:val="xl103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FF"/>
    </w:rPr>
  </w:style>
  <w:style w:type="paragraph" w:customStyle="1" w:styleId="xl104">
    <w:name w:val="xl104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FF6D01"/>
    </w:rPr>
  </w:style>
  <w:style w:type="paragraph" w:customStyle="1" w:styleId="xl105">
    <w:name w:val="xl105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6">
    <w:name w:val="xl106"/>
    <w:basedOn w:val="Normal"/>
    <w:rsid w:val="00196E8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B45F06"/>
    </w:rPr>
  </w:style>
  <w:style w:type="paragraph" w:customStyle="1" w:styleId="xl107">
    <w:name w:val="xl107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1C4587"/>
    </w:rPr>
  </w:style>
  <w:style w:type="paragraph" w:customStyle="1" w:styleId="xl108">
    <w:name w:val="xl108"/>
    <w:basedOn w:val="Normal"/>
    <w:rsid w:val="00196E8D"/>
    <w:pP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169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9AE"/>
  </w:style>
  <w:style w:type="paragraph" w:styleId="Footer">
    <w:name w:val="footer"/>
    <w:basedOn w:val="Normal"/>
    <w:link w:val="FooterChar"/>
    <w:uiPriority w:val="99"/>
    <w:unhideWhenUsed/>
    <w:rsid w:val="00D169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9AE"/>
  </w:style>
  <w:style w:type="paragraph" w:styleId="Revision">
    <w:name w:val="Revision"/>
    <w:hidden/>
    <w:uiPriority w:val="99"/>
    <w:semiHidden/>
    <w:rsid w:val="00A06E21"/>
  </w:style>
  <w:style w:type="character" w:styleId="CommentReference">
    <w:name w:val="annotation reference"/>
    <w:basedOn w:val="DefaultParagraphFont"/>
    <w:uiPriority w:val="99"/>
    <w:semiHidden/>
    <w:unhideWhenUsed/>
    <w:rsid w:val="00FD5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3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5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563</Words>
  <Characters>9492</Characters>
  <Application>Microsoft Office Word</Application>
  <DocSecurity>0</DocSecurity>
  <Lines>603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inum, Katie S</dc:creator>
  <cp:keywords/>
  <dc:description/>
  <cp:lastModifiedBy>Mukundan Pillai</cp:lastModifiedBy>
  <cp:revision>3</cp:revision>
  <dcterms:created xsi:type="dcterms:W3CDTF">2024-08-30T21:04:00Z</dcterms:created>
  <dcterms:modified xsi:type="dcterms:W3CDTF">2024-08-30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6116d9544cd771b35673f9f7afead426980d3cf9660d70273266efe4fc515a</vt:lpwstr>
  </property>
</Properties>
</file>